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5A86" w:rsidRDefault="00F85A86" w:rsidP="00F85A86">
      <w:pPr>
        <w:rPr>
          <w:rFonts w:ascii="Times New Roman" w:hAnsi="Times New Roman"/>
          <w:color w:val="333333"/>
          <w:sz w:val="24"/>
          <w:shd w:val="clear" w:color="auto" w:fill="FFFFFF"/>
        </w:rPr>
      </w:pPr>
      <w:bookmarkStart w:id="0" w:name="_Hlk148118986"/>
      <w:r w:rsidRPr="00216CFE">
        <w:rPr>
          <w:rFonts w:ascii="Times New Roman" w:hAnsi="Times New Roman"/>
          <w:b/>
          <w:bCs/>
          <w:sz w:val="24"/>
        </w:rPr>
        <w:t xml:space="preserve">Additional </w:t>
      </w:r>
      <w:r>
        <w:rPr>
          <w:rFonts w:ascii="Times New Roman" w:hAnsi="Times New Roman"/>
          <w:b/>
          <w:bCs/>
          <w:sz w:val="24"/>
        </w:rPr>
        <w:t>F</w:t>
      </w:r>
      <w:r w:rsidRPr="00216CFE">
        <w:rPr>
          <w:rFonts w:ascii="Times New Roman" w:hAnsi="Times New Roman"/>
          <w:b/>
          <w:bCs/>
          <w:sz w:val="24"/>
        </w:rPr>
        <w:t xml:space="preserve">ile </w:t>
      </w:r>
      <w:r>
        <w:rPr>
          <w:rFonts w:ascii="Times New Roman" w:hAnsi="Times New Roman"/>
          <w:b/>
          <w:bCs/>
          <w:sz w:val="24"/>
        </w:rPr>
        <w:t>5</w:t>
      </w:r>
      <w:r w:rsidRPr="00216CFE">
        <w:rPr>
          <w:rFonts w:ascii="Times New Roman" w:hAnsi="Times New Roman"/>
          <w:b/>
          <w:bCs/>
          <w:sz w:val="24"/>
        </w:rPr>
        <w:t>: Table S</w:t>
      </w:r>
      <w:r>
        <w:rPr>
          <w:rFonts w:ascii="Times New Roman" w:hAnsi="Times New Roman"/>
          <w:b/>
          <w:bCs/>
          <w:sz w:val="24"/>
        </w:rPr>
        <w:t>5</w:t>
      </w:r>
      <w:r w:rsidRPr="00216CFE"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color w:val="333333"/>
          <w:sz w:val="24"/>
          <w:shd w:val="clear" w:color="auto" w:fill="FFFFFF"/>
        </w:rPr>
        <w:t xml:space="preserve">Relative abundance of the common </w:t>
      </w:r>
      <w:r w:rsidRPr="004F79FA">
        <w:rPr>
          <w:rFonts w:ascii="Times New Roman" w:hAnsi="Times New Roman"/>
          <w:color w:val="333333"/>
          <w:sz w:val="24"/>
          <w:shd w:val="clear" w:color="auto" w:fill="FFFFFF"/>
        </w:rPr>
        <w:t>eukaryotic</w:t>
      </w:r>
      <w:r>
        <w:rPr>
          <w:rFonts w:ascii="Times New Roman" w:hAnsi="Times New Roman"/>
          <w:color w:val="333333"/>
          <w:sz w:val="24"/>
          <w:shd w:val="clear" w:color="auto" w:fill="FFFFFF"/>
        </w:rPr>
        <w:t xml:space="preserve"> species in the two groups</w:t>
      </w:r>
      <w:r w:rsidDel="00DA0BE1">
        <w:rPr>
          <w:rFonts w:ascii="Times New Roman" w:hAnsi="Times New Roman"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/>
          <w:color w:val="333333"/>
          <w:sz w:val="24"/>
          <w:shd w:val="clear" w:color="auto" w:fill="FFFFFF"/>
        </w:rPr>
        <w:t xml:space="preserve">of </w:t>
      </w:r>
      <w:proofErr w:type="spellStart"/>
      <w:r>
        <w:rPr>
          <w:rFonts w:ascii="Times New Roman" w:hAnsi="Times New Roman"/>
          <w:i/>
          <w:iCs/>
          <w:color w:val="333333"/>
          <w:sz w:val="24"/>
          <w:shd w:val="clear" w:color="auto" w:fill="FFFFFF"/>
        </w:rPr>
        <w:t>Haemaphysalis</w:t>
      </w:r>
      <w:proofErr w:type="spellEnd"/>
      <w:r>
        <w:rPr>
          <w:rFonts w:ascii="Times New Roman" w:hAnsi="Times New Roman"/>
          <w:i/>
          <w:iCs/>
          <w:color w:val="333333"/>
          <w:sz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i/>
          <w:iCs/>
          <w:color w:val="333333"/>
          <w:sz w:val="24"/>
          <w:shd w:val="clear" w:color="auto" w:fill="FFFFFF"/>
        </w:rPr>
        <w:t>qinghaiensis</w:t>
      </w:r>
      <w:proofErr w:type="spellEnd"/>
      <w:r>
        <w:rPr>
          <w:rFonts w:ascii="Times New Roman" w:hAnsi="Times New Roman"/>
          <w:color w:val="333333"/>
          <w:sz w:val="24"/>
          <w:shd w:val="clear" w:color="auto" w:fill="FFFFFF"/>
        </w:rPr>
        <w:t>.</w:t>
      </w:r>
    </w:p>
    <w:tbl>
      <w:tblPr>
        <w:tblW w:w="7948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4688"/>
        <w:gridCol w:w="1559"/>
        <w:gridCol w:w="1701"/>
      </w:tblGrid>
      <w:tr w:rsidR="00F85A86" w:rsidTr="00CF3DB6">
        <w:trPr>
          <w:trHeight w:val="226"/>
        </w:trPr>
        <w:tc>
          <w:tcPr>
            <w:tcW w:w="46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bookmarkEnd w:id="0"/>
          <w:p w:rsidR="00F85A86" w:rsidRDefault="00F85A86" w:rsidP="00CF3D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karyota</w:t>
            </w:r>
            <w:proofErr w:type="spellEnd"/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undance (%)</w:t>
            </w:r>
          </w:p>
        </w:tc>
      </w:tr>
      <w:tr w:rsidR="00F85A86" w:rsidTr="00CF3DB6">
        <w:trPr>
          <w:trHeight w:val="225"/>
        </w:trPr>
        <w:tc>
          <w:tcPr>
            <w:tcW w:w="46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q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 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5A86" w:rsidRDefault="00F85A86" w:rsidP="00CF3DB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q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 S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bsid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lauc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560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44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bsid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epe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4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31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aromyc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ngold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6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6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aulospo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rrowi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133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1036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tinomortier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mbigu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4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73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garic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ispor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1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51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grocyb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edia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0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57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kanthomyc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ecan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65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692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lomyc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crogy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3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54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terna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tern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8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manit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runnesce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93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manit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nopin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8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manit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uscar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0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mbispo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erdemann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8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45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mbispo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eptotich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00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845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mphiambly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WSBS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2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naeromyc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obus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3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4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nncali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ger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0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22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ntrodi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itrinel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3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pophysomyc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ssiform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0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66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scobo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mmers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28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scosphae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p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3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88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spergil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lidous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9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63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spergil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umigatiaffin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4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spergil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umig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87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spergil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went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4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uriculariale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MPI-PUGE-AT-00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asidiobo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eristospor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56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585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atrachochytr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endrobatid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45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atrachochytr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alamandrivora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6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47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ifigurat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delai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49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ipolar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yd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7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lyttiomyc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elic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4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99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Boletu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eticulocep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2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dophor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DSE10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58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loce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corn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6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loce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iscos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7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08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rabinofermenta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91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ur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3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etapsilo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5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3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ndolleomyc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berdar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54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ntharel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nzutak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9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tena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nguillul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5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49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ulochytr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rotosteli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59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eraceosor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ombac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41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lastRenderedPageBreak/>
              <w:t>Ceratobasidi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3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4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eratobasidi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3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78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eratobasidi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AG-B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86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716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eratobasidi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AG-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3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eratobasid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heobrom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5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41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ercospo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ikuch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8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39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etraspo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elluc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7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50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aetom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lobos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95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ala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ngip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2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lorocibo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eruginasce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7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7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oanepho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ucurbit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3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65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oiromyc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enos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67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ytriomyc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nferv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4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05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laroideoglom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ndid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314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9155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lavicep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urpur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46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emans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evers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82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leophom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ylindrospo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7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lletotrich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sian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39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nidiobo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ron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32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niochaet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igniar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4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niochaet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2T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1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prinops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iner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6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23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ronart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quercu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3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69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Cryptococcu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lorico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6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15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Cryptococcu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wingfield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4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ucumispo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ikerogammar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545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45158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ylindrobasid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orrend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6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aedale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querci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8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entipell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. KUC86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8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entiscutat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rythrop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67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687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entiscutat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eteroga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6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33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ictyocoe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ueller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547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54057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ictyocoe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oesel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5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65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imargar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ristallige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1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74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issopho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lobulife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59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iutin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ugos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6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iversispo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burn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0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06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iversispo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piga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0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54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ndogon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. FLAS-F59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3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39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nterospo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ncer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30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2237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ntomophtho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usc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3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55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ntomortier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eljakov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4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986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ntomortier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rvispo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54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rysiph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ulch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62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649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scovops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weber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1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xid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landulos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xophia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xenobioti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9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istulin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hepat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7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riedmanniomyc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simpl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1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lastRenderedPageBreak/>
              <w:t>Fulv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ul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2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67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unneliform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ledoni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7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unneliform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sse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8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38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urculomyc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oomerang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9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usar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xyspo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1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23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aeumannomyc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itic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8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amsi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ultidivaric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8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anoderm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inen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36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eosiphon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yriform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9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55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eosmith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rb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1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eotrich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ndid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6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9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igaspo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margari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4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27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igaspo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os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9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41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loeophyll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abe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1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lom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erebriform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6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4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onapody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rolife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4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72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ryganski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ystojenkin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9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ymnopi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ilep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8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89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miltosporid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vaerminn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8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76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plosporang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racil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3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72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plosporangi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Z 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plosporangi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Z 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93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elotiale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MI_Dod_Qo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3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epatospo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riochei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1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00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eric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pestr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7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44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ermansson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entrifug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10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9964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esseltin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esiculos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92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ypsizyg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rmore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2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Jimgerdemann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lammicoro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0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12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azachstan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frica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57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azachstan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xigu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31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luyveromyc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act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1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luyveromyc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rxia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1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uraish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psul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3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woni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handong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4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90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acca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methysti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98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aetipor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ulphure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6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asall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ustul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46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entinu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do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5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69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eucosporid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reatinivo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4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ichtheim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rymbife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3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36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ichtheim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amos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0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09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inderin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ennispo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54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innemann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long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52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innemann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ams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85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ipomyc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arkey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1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bosporang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ansversal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9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phiotrem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ucu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5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crophomin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haseoli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3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69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lastRenderedPageBreak/>
              <w:t>Malassez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espertilion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9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Melanogaster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roomea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2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elanopsich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ennsylvanic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1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etarhiz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iley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58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etarhiz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oberts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2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08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icrobotry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aponari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3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4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ix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smund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27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nilin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accinii-corymbos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2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nosporasc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5C6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4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59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rch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ni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rch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extel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90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02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rtier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pi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5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75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rtier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ntarcti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5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9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rtier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lycepha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rtierell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AD0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rtierell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GBA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4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rtierell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GBA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7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4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rtierell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GBA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49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ucidu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uc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8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ucor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mbigu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7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ucor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ircin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349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623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ucor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ircinell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25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ucor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lumbe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7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11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ucor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aturni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95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906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ycen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alop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9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ycen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anguinolen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2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yriang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uriae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7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ytilinidion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esinico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83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aganish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iquefacie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5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annizz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yps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3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eocallimastix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JGI-2020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7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79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eolect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rregular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2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osem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p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1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11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osem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ranulo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480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46425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gatae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glero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44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lpid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ornova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7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36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phiostom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ice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1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rpinomyce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OU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24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raglom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rasilian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9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raglom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ccult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72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742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ramicrosporid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accamoeb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34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rasit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rasiti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0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90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tella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tr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3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enicill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ntarctic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9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enicill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rasilian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38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enicill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talic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2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enicill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algioven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88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enicill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ordic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65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678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hanerochaet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ord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9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lastRenderedPageBreak/>
              <w:t>Phycomyc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lakesleea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2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05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iptocephal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ylindrospo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6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iromyc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inn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6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59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iromyce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6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8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Pneumocysti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ryctolag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3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di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lonocyst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1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33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di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ortico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13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di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erticill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7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lyplosphae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us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3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wellomyc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ir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8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21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eudogymnoasc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VKM F-4519 (FW-26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07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6618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ilocyb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yanesce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2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teru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racil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6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3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uccin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ron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6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87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uccin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ramin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8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49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uccin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orgh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6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uccin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iiform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64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658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uccin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itici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08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yronem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mphalo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7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yrrhoderm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oxi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5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acocet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ulg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15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hizoclosmat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lobos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5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68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hizocton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olan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36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62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hizophag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lar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944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6459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hizophag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rregular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8177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81617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hizophag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. MUCL 431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2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hizop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rrhiz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27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0394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hizop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elema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0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417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hizop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icrospor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68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hizop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olonif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25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hodotoru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iobov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9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hodotoru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ramin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1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hodotoru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orul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19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oz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lomyc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4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89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ussu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chroleu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8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0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accharomycod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udwig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5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aito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mplic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8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80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aprochaet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nge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04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chizosaccharomyc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ctospor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2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chizosaccharomyc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omb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2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cutellospo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lospo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2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97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erendipit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ermife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7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98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mitt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ulic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90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19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arass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risp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43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haerobo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ell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3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98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haerulin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usi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1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hagnur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lust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7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izellomyc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unct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9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94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izellomyce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lustr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6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12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lastRenderedPageBreak/>
              <w:t>Sporisor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raminico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2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orisor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citamine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9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eccherin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chrace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7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ere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irsut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98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ugiyama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ignohabita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7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98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uil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lintonia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2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yncephalastr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acemos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9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85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yncephal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eudoplumigale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516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ynchytr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ndobiotic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0347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0605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ynchytr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icrobal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98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2046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alaromyc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ellulolytic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01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alaromyc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ipit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2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75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hamnid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lega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9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hamnocephal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haerospo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9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58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helohan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ntejean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64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622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illet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ca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94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illet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ndi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5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97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illet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walker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9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illetia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noma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25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illetiops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washington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6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orrubi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emipterige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43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ortispo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seinolyti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8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amet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innabari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17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amet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ubesce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003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999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amet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ersicol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7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83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em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esenteri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4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49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ichoderm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rnu-damae</w:t>
            </w:r>
            <w:bookmarkStart w:id="1" w:name="_GoBack"/>
            <w:bookmarkEnd w:id="1"/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74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ichoderm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rzian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69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icholom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nstric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77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4764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ichomonasc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iferr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6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63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ichosporon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sah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7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Tuber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estiv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1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230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Tuber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ndic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2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15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ulasn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lospo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3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ulasnell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4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5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084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ulasnell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p. 4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6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306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uloses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ngul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68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678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Umbelops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sabelli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0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17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Umbelops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inac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5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820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Ustilago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yd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11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17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Ustilago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ichopho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964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anrij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umico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63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Wickerhamomyc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ijper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4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153 </w:t>
            </w:r>
          </w:p>
        </w:tc>
      </w:tr>
      <w:tr w:rsidR="00F85A86" w:rsidTr="00CF3DB6">
        <w:trPr>
          <w:trHeight w:val="280"/>
        </w:trPr>
        <w:tc>
          <w:tcPr>
            <w:tcW w:w="4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Zancudomyc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uliset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721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5A86" w:rsidRDefault="00F85A86" w:rsidP="00CF3DB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0455 </w:t>
            </w:r>
          </w:p>
        </w:tc>
      </w:tr>
    </w:tbl>
    <w:p w:rsidR="00F85A86" w:rsidRDefault="00F85A86" w:rsidP="00F85A86">
      <w:pPr>
        <w:rPr>
          <w:rFonts w:ascii="Times New Roman" w:hAnsi="Times New Roman" w:cs="Times New Roman"/>
          <w:sz w:val="28"/>
          <w:szCs w:val="28"/>
        </w:rPr>
      </w:pPr>
    </w:p>
    <w:p w:rsidR="00A648D2" w:rsidRDefault="00A648D2"/>
    <w:sectPr w:rsidR="00A648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A86"/>
    <w:rsid w:val="00001E4F"/>
    <w:rsid w:val="00006255"/>
    <w:rsid w:val="0001018A"/>
    <w:rsid w:val="00012372"/>
    <w:rsid w:val="000215B4"/>
    <w:rsid w:val="000335A3"/>
    <w:rsid w:val="00035CA1"/>
    <w:rsid w:val="000370AB"/>
    <w:rsid w:val="00037BE4"/>
    <w:rsid w:val="0004304B"/>
    <w:rsid w:val="00053981"/>
    <w:rsid w:val="00064318"/>
    <w:rsid w:val="000B2B6B"/>
    <w:rsid w:val="000B4F1A"/>
    <w:rsid w:val="000D3FA0"/>
    <w:rsid w:val="000E237C"/>
    <w:rsid w:val="000F4621"/>
    <w:rsid w:val="0010148E"/>
    <w:rsid w:val="00101817"/>
    <w:rsid w:val="0010208E"/>
    <w:rsid w:val="00102D96"/>
    <w:rsid w:val="00103ED3"/>
    <w:rsid w:val="00105729"/>
    <w:rsid w:val="00115DF5"/>
    <w:rsid w:val="001261DD"/>
    <w:rsid w:val="00155913"/>
    <w:rsid w:val="001658F2"/>
    <w:rsid w:val="0017289F"/>
    <w:rsid w:val="00172D4C"/>
    <w:rsid w:val="001765A3"/>
    <w:rsid w:val="00194BA9"/>
    <w:rsid w:val="001A3269"/>
    <w:rsid w:val="001A77D6"/>
    <w:rsid w:val="001B096D"/>
    <w:rsid w:val="001B1C85"/>
    <w:rsid w:val="001B2696"/>
    <w:rsid w:val="001C0F16"/>
    <w:rsid w:val="001C5253"/>
    <w:rsid w:val="001D39D0"/>
    <w:rsid w:val="001D71E5"/>
    <w:rsid w:val="001E1A89"/>
    <w:rsid w:val="001E48EC"/>
    <w:rsid w:val="001F0E06"/>
    <w:rsid w:val="001F5BFC"/>
    <w:rsid w:val="00201694"/>
    <w:rsid w:val="00204785"/>
    <w:rsid w:val="002124F3"/>
    <w:rsid w:val="002163DC"/>
    <w:rsid w:val="002173C9"/>
    <w:rsid w:val="00227938"/>
    <w:rsid w:val="002362FE"/>
    <w:rsid w:val="0023702B"/>
    <w:rsid w:val="002431EC"/>
    <w:rsid w:val="00254B94"/>
    <w:rsid w:val="002554D1"/>
    <w:rsid w:val="00287EEB"/>
    <w:rsid w:val="0029040B"/>
    <w:rsid w:val="00295C75"/>
    <w:rsid w:val="00296FFA"/>
    <w:rsid w:val="002A4FE9"/>
    <w:rsid w:val="002B2061"/>
    <w:rsid w:val="002B4C54"/>
    <w:rsid w:val="002C3D80"/>
    <w:rsid w:val="002C3E7C"/>
    <w:rsid w:val="002D133B"/>
    <w:rsid w:val="002D6192"/>
    <w:rsid w:val="002E3818"/>
    <w:rsid w:val="002E386E"/>
    <w:rsid w:val="002F1A5B"/>
    <w:rsid w:val="0032042C"/>
    <w:rsid w:val="0033584C"/>
    <w:rsid w:val="00341913"/>
    <w:rsid w:val="003432DD"/>
    <w:rsid w:val="0034589C"/>
    <w:rsid w:val="00345F4E"/>
    <w:rsid w:val="00346DB3"/>
    <w:rsid w:val="00361FA4"/>
    <w:rsid w:val="00366634"/>
    <w:rsid w:val="00367016"/>
    <w:rsid w:val="00374B8D"/>
    <w:rsid w:val="00386A74"/>
    <w:rsid w:val="00386B08"/>
    <w:rsid w:val="00386F75"/>
    <w:rsid w:val="00387CA3"/>
    <w:rsid w:val="00393FBC"/>
    <w:rsid w:val="0039478C"/>
    <w:rsid w:val="003A30F8"/>
    <w:rsid w:val="003A73C1"/>
    <w:rsid w:val="003D38FC"/>
    <w:rsid w:val="003D4E58"/>
    <w:rsid w:val="003D5FA7"/>
    <w:rsid w:val="003D6A2A"/>
    <w:rsid w:val="003E4014"/>
    <w:rsid w:val="003E5357"/>
    <w:rsid w:val="0040111C"/>
    <w:rsid w:val="00405B14"/>
    <w:rsid w:val="0042078C"/>
    <w:rsid w:val="004226B6"/>
    <w:rsid w:val="004274E1"/>
    <w:rsid w:val="00431AD9"/>
    <w:rsid w:val="00442466"/>
    <w:rsid w:val="00444DC9"/>
    <w:rsid w:val="004467A9"/>
    <w:rsid w:val="00452146"/>
    <w:rsid w:val="00453C57"/>
    <w:rsid w:val="004565F2"/>
    <w:rsid w:val="00461AE7"/>
    <w:rsid w:val="00463C86"/>
    <w:rsid w:val="004739E1"/>
    <w:rsid w:val="00476A3A"/>
    <w:rsid w:val="00480509"/>
    <w:rsid w:val="0049226C"/>
    <w:rsid w:val="004A3A8E"/>
    <w:rsid w:val="004B76E3"/>
    <w:rsid w:val="004C1752"/>
    <w:rsid w:val="004C1B82"/>
    <w:rsid w:val="004C7C66"/>
    <w:rsid w:val="004D0191"/>
    <w:rsid w:val="004F17E6"/>
    <w:rsid w:val="004F40E4"/>
    <w:rsid w:val="00500EC4"/>
    <w:rsid w:val="00505096"/>
    <w:rsid w:val="0050509D"/>
    <w:rsid w:val="00513E54"/>
    <w:rsid w:val="00521A80"/>
    <w:rsid w:val="00530267"/>
    <w:rsid w:val="00536DCD"/>
    <w:rsid w:val="005406F2"/>
    <w:rsid w:val="00545912"/>
    <w:rsid w:val="0055352F"/>
    <w:rsid w:val="00564623"/>
    <w:rsid w:val="0057611D"/>
    <w:rsid w:val="00586956"/>
    <w:rsid w:val="00593A65"/>
    <w:rsid w:val="005C1318"/>
    <w:rsid w:val="005C6993"/>
    <w:rsid w:val="005D4BCB"/>
    <w:rsid w:val="005D68A7"/>
    <w:rsid w:val="005D7022"/>
    <w:rsid w:val="005D7466"/>
    <w:rsid w:val="005E3C67"/>
    <w:rsid w:val="005F1899"/>
    <w:rsid w:val="005F48C8"/>
    <w:rsid w:val="00610724"/>
    <w:rsid w:val="0061636A"/>
    <w:rsid w:val="006201E2"/>
    <w:rsid w:val="006235A4"/>
    <w:rsid w:val="00636F8D"/>
    <w:rsid w:val="006405EB"/>
    <w:rsid w:val="00651A01"/>
    <w:rsid w:val="00653CE1"/>
    <w:rsid w:val="006635A5"/>
    <w:rsid w:val="00665494"/>
    <w:rsid w:val="00671329"/>
    <w:rsid w:val="00685EEE"/>
    <w:rsid w:val="006C20F1"/>
    <w:rsid w:val="006C3032"/>
    <w:rsid w:val="006C5C66"/>
    <w:rsid w:val="006D63FA"/>
    <w:rsid w:val="006E4A06"/>
    <w:rsid w:val="006F2882"/>
    <w:rsid w:val="006F3F32"/>
    <w:rsid w:val="00706A77"/>
    <w:rsid w:val="0071163D"/>
    <w:rsid w:val="007154DA"/>
    <w:rsid w:val="0073003C"/>
    <w:rsid w:val="007306AA"/>
    <w:rsid w:val="00730866"/>
    <w:rsid w:val="00743034"/>
    <w:rsid w:val="0077249A"/>
    <w:rsid w:val="007767F0"/>
    <w:rsid w:val="00780C60"/>
    <w:rsid w:val="00780F68"/>
    <w:rsid w:val="0078758F"/>
    <w:rsid w:val="00787DAE"/>
    <w:rsid w:val="007914B2"/>
    <w:rsid w:val="007948F0"/>
    <w:rsid w:val="00794BB3"/>
    <w:rsid w:val="00795A24"/>
    <w:rsid w:val="007B224F"/>
    <w:rsid w:val="007B2CF3"/>
    <w:rsid w:val="007C5F54"/>
    <w:rsid w:val="007D5A59"/>
    <w:rsid w:val="007E0BE3"/>
    <w:rsid w:val="007E1E92"/>
    <w:rsid w:val="007E51D0"/>
    <w:rsid w:val="007F1B80"/>
    <w:rsid w:val="007F224C"/>
    <w:rsid w:val="007F5D44"/>
    <w:rsid w:val="007F73F8"/>
    <w:rsid w:val="00813AB8"/>
    <w:rsid w:val="00814BD7"/>
    <w:rsid w:val="008414F7"/>
    <w:rsid w:val="00843B64"/>
    <w:rsid w:val="00845B59"/>
    <w:rsid w:val="00846E79"/>
    <w:rsid w:val="00851A2D"/>
    <w:rsid w:val="0085349E"/>
    <w:rsid w:val="00885C75"/>
    <w:rsid w:val="008A3175"/>
    <w:rsid w:val="008A4F09"/>
    <w:rsid w:val="008C5123"/>
    <w:rsid w:val="008D57BD"/>
    <w:rsid w:val="008E7FA4"/>
    <w:rsid w:val="008F0F36"/>
    <w:rsid w:val="00902619"/>
    <w:rsid w:val="00903B6B"/>
    <w:rsid w:val="009042AA"/>
    <w:rsid w:val="0091252C"/>
    <w:rsid w:val="00916406"/>
    <w:rsid w:val="009312FA"/>
    <w:rsid w:val="00934556"/>
    <w:rsid w:val="00945A5B"/>
    <w:rsid w:val="00955BBC"/>
    <w:rsid w:val="00973979"/>
    <w:rsid w:val="00977C3B"/>
    <w:rsid w:val="009C2594"/>
    <w:rsid w:val="009C5401"/>
    <w:rsid w:val="009D30DF"/>
    <w:rsid w:val="009D481D"/>
    <w:rsid w:val="009F0102"/>
    <w:rsid w:val="009F4507"/>
    <w:rsid w:val="009F4BE1"/>
    <w:rsid w:val="00A10F72"/>
    <w:rsid w:val="00A12D10"/>
    <w:rsid w:val="00A22384"/>
    <w:rsid w:val="00A23B2C"/>
    <w:rsid w:val="00A25156"/>
    <w:rsid w:val="00A31511"/>
    <w:rsid w:val="00A460C4"/>
    <w:rsid w:val="00A521FA"/>
    <w:rsid w:val="00A53C06"/>
    <w:rsid w:val="00A5412A"/>
    <w:rsid w:val="00A551A5"/>
    <w:rsid w:val="00A648D2"/>
    <w:rsid w:val="00A71B4C"/>
    <w:rsid w:val="00A86770"/>
    <w:rsid w:val="00AA5FB8"/>
    <w:rsid w:val="00AA6005"/>
    <w:rsid w:val="00AA79BF"/>
    <w:rsid w:val="00AC778A"/>
    <w:rsid w:val="00AC7CFB"/>
    <w:rsid w:val="00AD2B6D"/>
    <w:rsid w:val="00AE07BA"/>
    <w:rsid w:val="00AF1781"/>
    <w:rsid w:val="00AF41E7"/>
    <w:rsid w:val="00B02CFE"/>
    <w:rsid w:val="00B04CA3"/>
    <w:rsid w:val="00B238A9"/>
    <w:rsid w:val="00B4012D"/>
    <w:rsid w:val="00B43F78"/>
    <w:rsid w:val="00B62064"/>
    <w:rsid w:val="00B62744"/>
    <w:rsid w:val="00B66104"/>
    <w:rsid w:val="00B67E46"/>
    <w:rsid w:val="00B74302"/>
    <w:rsid w:val="00B76EC7"/>
    <w:rsid w:val="00B94499"/>
    <w:rsid w:val="00B964DE"/>
    <w:rsid w:val="00BA0064"/>
    <w:rsid w:val="00BC6842"/>
    <w:rsid w:val="00BD5613"/>
    <w:rsid w:val="00BE7F6E"/>
    <w:rsid w:val="00BF02FB"/>
    <w:rsid w:val="00C02E26"/>
    <w:rsid w:val="00C13009"/>
    <w:rsid w:val="00C24FC1"/>
    <w:rsid w:val="00C309D7"/>
    <w:rsid w:val="00C346F7"/>
    <w:rsid w:val="00C35A1B"/>
    <w:rsid w:val="00C45CC7"/>
    <w:rsid w:val="00C5001E"/>
    <w:rsid w:val="00C50C39"/>
    <w:rsid w:val="00C601D9"/>
    <w:rsid w:val="00C77701"/>
    <w:rsid w:val="00C800EB"/>
    <w:rsid w:val="00C86B20"/>
    <w:rsid w:val="00C90E96"/>
    <w:rsid w:val="00C94A47"/>
    <w:rsid w:val="00C953A9"/>
    <w:rsid w:val="00C96AFF"/>
    <w:rsid w:val="00CA6845"/>
    <w:rsid w:val="00CB10A6"/>
    <w:rsid w:val="00CB6282"/>
    <w:rsid w:val="00CC0868"/>
    <w:rsid w:val="00CC3E5E"/>
    <w:rsid w:val="00CC6BB8"/>
    <w:rsid w:val="00CC7CD7"/>
    <w:rsid w:val="00CD0F6D"/>
    <w:rsid w:val="00CD3A20"/>
    <w:rsid w:val="00CD584E"/>
    <w:rsid w:val="00CE1230"/>
    <w:rsid w:val="00CE2844"/>
    <w:rsid w:val="00CE4E12"/>
    <w:rsid w:val="00CE5F9B"/>
    <w:rsid w:val="00CE6595"/>
    <w:rsid w:val="00CF6755"/>
    <w:rsid w:val="00D2658B"/>
    <w:rsid w:val="00D36EE6"/>
    <w:rsid w:val="00D61384"/>
    <w:rsid w:val="00D61581"/>
    <w:rsid w:val="00D6251F"/>
    <w:rsid w:val="00D65C50"/>
    <w:rsid w:val="00D742AB"/>
    <w:rsid w:val="00D82580"/>
    <w:rsid w:val="00D82C32"/>
    <w:rsid w:val="00D86837"/>
    <w:rsid w:val="00D95372"/>
    <w:rsid w:val="00DA5018"/>
    <w:rsid w:val="00DA7D7D"/>
    <w:rsid w:val="00DC4EF6"/>
    <w:rsid w:val="00DF21BE"/>
    <w:rsid w:val="00DF628A"/>
    <w:rsid w:val="00E05A11"/>
    <w:rsid w:val="00E07BAE"/>
    <w:rsid w:val="00E15FFB"/>
    <w:rsid w:val="00E2663F"/>
    <w:rsid w:val="00E3293D"/>
    <w:rsid w:val="00E40534"/>
    <w:rsid w:val="00E4376F"/>
    <w:rsid w:val="00E52210"/>
    <w:rsid w:val="00E6179E"/>
    <w:rsid w:val="00E629F8"/>
    <w:rsid w:val="00E72D5D"/>
    <w:rsid w:val="00EA448B"/>
    <w:rsid w:val="00EB0734"/>
    <w:rsid w:val="00EB1CF6"/>
    <w:rsid w:val="00EC1DF3"/>
    <w:rsid w:val="00ED1D52"/>
    <w:rsid w:val="00EE7A34"/>
    <w:rsid w:val="00EF05DF"/>
    <w:rsid w:val="00EF20A8"/>
    <w:rsid w:val="00EF5FA1"/>
    <w:rsid w:val="00F33318"/>
    <w:rsid w:val="00F4402B"/>
    <w:rsid w:val="00F449CD"/>
    <w:rsid w:val="00F473D9"/>
    <w:rsid w:val="00F5208E"/>
    <w:rsid w:val="00F532E9"/>
    <w:rsid w:val="00F60259"/>
    <w:rsid w:val="00F64F45"/>
    <w:rsid w:val="00F85A86"/>
    <w:rsid w:val="00F90EC0"/>
    <w:rsid w:val="00F94722"/>
    <w:rsid w:val="00FA115A"/>
    <w:rsid w:val="00FB2D81"/>
    <w:rsid w:val="00FB69F6"/>
    <w:rsid w:val="00FC365E"/>
    <w:rsid w:val="00FC4DFA"/>
    <w:rsid w:val="00FD6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52BDE2-86EA-4EBD-BE97-D1B86C39B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5A86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F85A86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F85A86"/>
    <w:rPr>
      <w:rFonts w:eastAsiaTheme="minorEastAsia"/>
      <w:kern w:val="2"/>
      <w:sz w:val="18"/>
      <w:szCs w:val="24"/>
      <w:lang w:val="en-US" w:eastAsia="zh-CN"/>
    </w:rPr>
  </w:style>
  <w:style w:type="paragraph" w:styleId="Header">
    <w:name w:val="header"/>
    <w:basedOn w:val="Normal"/>
    <w:link w:val="HeaderChar"/>
    <w:qFormat/>
    <w:rsid w:val="00F85A86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F85A86"/>
    <w:rPr>
      <w:rFonts w:eastAsiaTheme="minorEastAsia"/>
      <w:kern w:val="2"/>
      <w:sz w:val="18"/>
      <w:szCs w:val="24"/>
      <w:lang w:val="en-US" w:eastAsia="zh-CN"/>
    </w:rPr>
  </w:style>
  <w:style w:type="paragraph" w:customStyle="1" w:styleId="1">
    <w:name w:val="修订1"/>
    <w:hidden/>
    <w:uiPriority w:val="99"/>
    <w:unhideWhenUsed/>
    <w:qFormat/>
    <w:rsid w:val="00F85A86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character" w:customStyle="1" w:styleId="font11">
    <w:name w:val="font11"/>
    <w:basedOn w:val="DefaultParagraphFont"/>
    <w:qFormat/>
    <w:rsid w:val="00F85A86"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F85A86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customStyle="1" w:styleId="2">
    <w:name w:val="修订2"/>
    <w:hidden/>
    <w:uiPriority w:val="99"/>
    <w:unhideWhenUsed/>
    <w:qFormat/>
    <w:rsid w:val="00F85A86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paragraph" w:styleId="Revision">
    <w:name w:val="Revision"/>
    <w:hidden/>
    <w:uiPriority w:val="99"/>
    <w:unhideWhenUsed/>
    <w:rsid w:val="00F85A86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012</Words>
  <Characters>11472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3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 Subramani</dc:creator>
  <cp:keywords/>
  <dc:description/>
  <cp:lastModifiedBy>Sowmiya S Subramani</cp:lastModifiedBy>
  <cp:revision>1</cp:revision>
  <dcterms:created xsi:type="dcterms:W3CDTF">2024-08-09T05:47:00Z</dcterms:created>
  <dcterms:modified xsi:type="dcterms:W3CDTF">2024-08-09T05:47:00Z</dcterms:modified>
</cp:coreProperties>
</file>